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A41A9" w14:textId="77777777" w:rsidR="00DA4E69" w:rsidRPr="009C0621" w:rsidRDefault="00DA4E69" w:rsidP="00DA4E69">
      <w:pPr>
        <w:rPr>
          <w:b/>
          <w:lang w:val="en-CA"/>
        </w:rPr>
      </w:pPr>
    </w:p>
    <w:p w14:paraId="5895AC43" w14:textId="77777777" w:rsidR="00DA4E69" w:rsidRPr="009C0621" w:rsidRDefault="00DA4E69" w:rsidP="00DA4E69">
      <w:pPr>
        <w:rPr>
          <w:b/>
          <w:lang w:val="en-CA"/>
        </w:rPr>
      </w:pPr>
      <w:r w:rsidRPr="009C0621">
        <w:rPr>
          <w:b/>
          <w:lang w:val="en-CA"/>
        </w:rPr>
        <w:t>Study 1 and 2 Brain SEM with 1 sour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550"/>
        <w:gridCol w:w="1308"/>
        <w:gridCol w:w="1616"/>
        <w:gridCol w:w="1616"/>
        <w:gridCol w:w="1388"/>
      </w:tblGrid>
      <w:tr w:rsidR="00DA4E69" w:rsidRPr="009C0621" w14:paraId="6F4FBDAA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E653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D2DB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DA4E69" w:rsidRPr="009C0621" w14:paraId="1CB5011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158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803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939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C0064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BCFC4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7E62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</w:tr>
      <w:tr w:rsidR="00DA4E69" w:rsidRPr="009C0621" w14:paraId="2B2563F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B0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D44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E15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8BB05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FA257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7B66D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2</w:t>
            </w:r>
          </w:p>
        </w:tc>
      </w:tr>
      <w:tr w:rsidR="00DA4E69" w:rsidRPr="009C0621" w14:paraId="4F76902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32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09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637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9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39A45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18F1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BB534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9 ± 0.07</w:t>
            </w:r>
          </w:p>
        </w:tc>
      </w:tr>
      <w:tr w:rsidR="00DA4E69" w:rsidRPr="009C0621" w14:paraId="32C244B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EFD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DE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7B6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28393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27FD8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5D1E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7 ± 0.07</w:t>
            </w:r>
          </w:p>
        </w:tc>
      </w:tr>
      <w:tr w:rsidR="00DA4E69" w:rsidRPr="009C0621" w14:paraId="75C5343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EF8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D9F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AC9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EA8D2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35D8A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53D1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8 ± 0.04</w:t>
            </w:r>
          </w:p>
        </w:tc>
      </w:tr>
      <w:tr w:rsidR="00DA4E69" w:rsidRPr="009C0621" w14:paraId="1F9CD71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A0F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C0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D5A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7D1F7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DE49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82B9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7 ± 0.13</w:t>
            </w:r>
          </w:p>
        </w:tc>
      </w:tr>
      <w:tr w:rsidR="00DA4E69" w:rsidRPr="009C0621" w14:paraId="1E51B65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264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AD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47D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A0FFF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91EF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5E15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6 ± 0.07</w:t>
            </w:r>
          </w:p>
        </w:tc>
      </w:tr>
      <w:tr w:rsidR="00DA4E69" w:rsidRPr="009C0621" w14:paraId="55F050F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B1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DF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B46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9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D2FD0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1BED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270D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5 ± 0.05</w:t>
            </w:r>
          </w:p>
        </w:tc>
      </w:tr>
      <w:tr w:rsidR="00DA4E69" w:rsidRPr="009C0621" w14:paraId="679AF13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BB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F2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288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0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C5C66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59FA3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1202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9 ± 0.14</w:t>
            </w:r>
          </w:p>
        </w:tc>
      </w:tr>
      <w:tr w:rsidR="00DA4E69" w:rsidRPr="009C0621" w14:paraId="3E4F101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67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80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9C1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264DD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4F42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7DEE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87 ± 0.13</w:t>
            </w:r>
          </w:p>
        </w:tc>
      </w:tr>
      <w:tr w:rsidR="00DA4E69" w:rsidRPr="009C0621" w14:paraId="7D1863A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4A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C1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B9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5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CE6AC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3D28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10444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9 ± 0.11</w:t>
            </w:r>
          </w:p>
        </w:tc>
      </w:tr>
      <w:tr w:rsidR="00DA4E69" w:rsidRPr="009C0621" w14:paraId="44F0FC2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F2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E2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CAF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9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A8BD03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015E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496F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1.45 ± 0.26</w:t>
            </w:r>
          </w:p>
        </w:tc>
      </w:tr>
      <w:tr w:rsidR="00DA4E69" w:rsidRPr="009C0621" w14:paraId="31224C9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C9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83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77F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11AEA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607A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1248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3 ± 0.07</w:t>
            </w:r>
          </w:p>
        </w:tc>
      </w:tr>
      <w:tr w:rsidR="00DA4E69" w:rsidRPr="009C0621" w14:paraId="517F1C2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341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9A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EDC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DE8C9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33CA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FB231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5 ± 0.05</w:t>
            </w:r>
          </w:p>
        </w:tc>
      </w:tr>
      <w:tr w:rsidR="00DA4E69" w:rsidRPr="009C0621" w14:paraId="0EE1EC2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1D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B1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33F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D0DA4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1B57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ABB5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1 ± 0.05</w:t>
            </w:r>
          </w:p>
        </w:tc>
      </w:tr>
      <w:tr w:rsidR="00DA4E69" w:rsidRPr="009C0621" w14:paraId="4591CFB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4E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29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B12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B62BB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B8D43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1302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5</w:t>
            </w:r>
          </w:p>
        </w:tc>
      </w:tr>
      <w:tr w:rsidR="00DA4E69" w:rsidRPr="009C0621" w14:paraId="5346595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CA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90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BA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1DF9A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FFB9F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EE07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4</w:t>
            </w:r>
          </w:p>
        </w:tc>
      </w:tr>
      <w:tr w:rsidR="00DA4E69" w:rsidRPr="009C0621" w14:paraId="4D50AEF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70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5A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0FE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078912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500D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D63F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7 ± 0.11</w:t>
            </w:r>
          </w:p>
        </w:tc>
      </w:tr>
      <w:tr w:rsidR="00DA4E69" w:rsidRPr="009C0621" w14:paraId="2406346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7A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86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2CA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B244C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684E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470C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3</w:t>
            </w:r>
          </w:p>
        </w:tc>
      </w:tr>
      <w:tr w:rsidR="00DA4E69" w:rsidRPr="009C0621" w14:paraId="4C4A1AB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47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F1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07F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CFA70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7A8C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205E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6 ± 0.08</w:t>
            </w:r>
          </w:p>
        </w:tc>
      </w:tr>
      <w:tr w:rsidR="00DA4E69" w:rsidRPr="009C0621" w14:paraId="390E760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1D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C8B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796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705B3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7EFD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836E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9 ± 0.04</w:t>
            </w:r>
          </w:p>
        </w:tc>
      </w:tr>
      <w:tr w:rsidR="00DA4E69" w:rsidRPr="009C0621" w14:paraId="57AAB9A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8D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BA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2F5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F6CC4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6EDE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155F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5 ± 0.02</w:t>
            </w:r>
          </w:p>
        </w:tc>
      </w:tr>
      <w:tr w:rsidR="00DA4E69" w:rsidRPr="009C0621" w14:paraId="429FD72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B0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03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226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C6470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091F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BAAB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5</w:t>
            </w:r>
          </w:p>
        </w:tc>
      </w:tr>
      <w:tr w:rsidR="00DA4E69" w:rsidRPr="009C0621" w14:paraId="0275478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DB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EC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597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1.0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C7D5C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1AE3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5CCF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8 ± 0.03</w:t>
            </w:r>
          </w:p>
        </w:tc>
      </w:tr>
      <w:tr w:rsidR="00DA4E69" w:rsidRPr="009C0621" w14:paraId="341D7AB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A13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8C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155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5B34F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0B044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B0D66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8 ± 0.04</w:t>
            </w:r>
          </w:p>
        </w:tc>
      </w:tr>
      <w:tr w:rsidR="00DA4E69" w:rsidRPr="009C0621" w14:paraId="03DC901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B35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DEA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9D6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A5D98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7AFF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77EE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72 ± 0.17</w:t>
            </w:r>
          </w:p>
        </w:tc>
      </w:tr>
      <w:tr w:rsidR="00DA4E69" w:rsidRPr="009C0621" w14:paraId="515B76C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1F0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A0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4F3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B85A9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8D3C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199F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8 ± 0.04</w:t>
            </w:r>
          </w:p>
        </w:tc>
      </w:tr>
      <w:tr w:rsidR="00DA4E69" w:rsidRPr="009C0621" w14:paraId="0B2303C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F3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7AE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DF2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1BDE1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3188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0D18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4 ± 0.04</w:t>
            </w:r>
          </w:p>
        </w:tc>
      </w:tr>
      <w:tr w:rsidR="00DA4E69" w:rsidRPr="009C0621" w14:paraId="475CF27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98A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89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AA1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9FCE6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F4AE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A9137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8 ± 0.04</w:t>
            </w:r>
          </w:p>
        </w:tc>
      </w:tr>
      <w:tr w:rsidR="00DA4E69" w:rsidRPr="009C0621" w14:paraId="3857E91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2C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E3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83F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395F5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C5B5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7CE72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07 ± 0.01</w:t>
            </w:r>
          </w:p>
        </w:tc>
      </w:tr>
      <w:tr w:rsidR="00DA4E69" w:rsidRPr="009C0621" w14:paraId="3ADC0C2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28B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18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08A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97F25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912D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42854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1 ± 0.09</w:t>
            </w:r>
          </w:p>
        </w:tc>
      </w:tr>
      <w:tr w:rsidR="00DA4E69" w:rsidRPr="009C0621" w14:paraId="3849F5A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A97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E7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E2E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94C76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2B48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C561E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09 ± 0.02</w:t>
            </w:r>
          </w:p>
        </w:tc>
      </w:tr>
      <w:tr w:rsidR="00DA4E69" w:rsidRPr="009C0621" w14:paraId="14CAD6B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828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88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A2F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937CA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21199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DF54F3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7 ± 0.08</w:t>
            </w:r>
          </w:p>
        </w:tc>
      </w:tr>
      <w:tr w:rsidR="00DA4E69" w:rsidRPr="009C0621" w14:paraId="226E122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7F80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3AD9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7F8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426E8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7E645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9D71C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5 ± 0.06</w:t>
            </w:r>
          </w:p>
        </w:tc>
      </w:tr>
      <w:tr w:rsidR="00DA4E69" w:rsidRPr="009C0621" w14:paraId="2B1E5C6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53B6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67A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83E5D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2D5C71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008AF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99ECCE" w14:textId="77777777" w:rsidR="00DA4E69" w:rsidRPr="009C0621" w:rsidRDefault="00DA4E6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8 ± 0.07</w:t>
            </w:r>
          </w:p>
        </w:tc>
      </w:tr>
    </w:tbl>
    <w:p w14:paraId="46CB8C6C" w14:textId="77777777" w:rsidR="00DA4E69" w:rsidRPr="009C0621" w:rsidRDefault="00DA4E69" w:rsidP="00DA4E69">
      <w:pPr>
        <w:rPr>
          <w:lang w:val="en-CA"/>
        </w:rPr>
      </w:pPr>
      <w:bookmarkStart w:id="0" w:name="_GoBack"/>
      <w:bookmarkEnd w:id="0"/>
    </w:p>
    <w:sectPr w:rsidR="00DA4E69" w:rsidRPr="009C0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69"/>
    <w:rsid w:val="00DA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1A85"/>
  <w15:chartTrackingRefBased/>
  <w15:docId w15:val="{FCB3F01F-CF93-48DA-8ABF-998BDF07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E69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2:00Z</dcterms:created>
  <dcterms:modified xsi:type="dcterms:W3CDTF">2020-12-05T14:03:00Z</dcterms:modified>
</cp:coreProperties>
</file>